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1. Gene expression profile for module 29 genes (MYH11, ACTG2, CNN1, MYLK) compared to the profile of the SRF transcription factor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85130" cy="548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 TCF12 transcription factor binding motif for module 18 gen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Human</w:t>
      </w:r>
      <w:r>
        <w:rPr>
          <w:rFonts w:cs="Arial" w:ascii="Arial" w:hAnsi="Arial"/>
        </w:rPr>
        <w:t>: indicates if the binding motifs were found at least one in the human promoter.</w:t>
      </w:r>
    </w:p>
    <w:p>
      <w:pPr>
        <w:pStyle w:val="Normal"/>
        <w:rPr/>
      </w:pPr>
      <w:r>
        <w:rPr>
          <w:rFonts w:cs="Arial" w:ascii="Arial" w:hAnsi="Arial"/>
          <w:b/>
        </w:rPr>
        <w:t>Conserved</w:t>
      </w:r>
      <w:r>
        <w:rPr>
          <w:rFonts w:cs="Arial" w:ascii="Arial" w:hAnsi="Arial"/>
        </w:rPr>
        <w:t>: indicates if a conserved block was found in the 9 way mammalian alignments. 2sp(17) indicates that 17 aligned blocks for the motif were found in 2 speci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erve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LL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p(17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LV3-2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p(13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KV1-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HG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p(1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HA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sp(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p(4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HA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sp(2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3. ZEB transcription factor binding motifs for module 25 genes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uma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erved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STD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SS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sp(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sp(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NN1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sp(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sp(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sp(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sp(2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XYD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sp(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sp(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sp(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sp(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M35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sp(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sp(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sp(6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2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sp(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sp(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D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63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Cs w:val="20"/>
        </w:rPr>
        <w:t xml:space="preserve">4. </w:t>
      </w:r>
      <w:r>
        <w:rPr>
          <w:rFonts w:cs="Arial" w:ascii="Arial" w:hAnsi="Arial"/>
          <w:b/>
        </w:rPr>
        <w:t>Primer sequences used for the RT-qPCR experiments (5’ -&gt; 3’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4137"/>
        <w:gridCol w:w="4243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Forward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vers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b25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TCCACCCGCACTGTGATG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CCAGCTGTGTCCCAGATCT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ACSTD1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AACCTGCTCTGAGCGAGTG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GAAGTGCAGTCCGCAAACT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RF6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TGCGCTGTGCTCTCAATAAG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CCTGGGTTAATGATCGAGCC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AD4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TGGAGCAGTCGGGATTACA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TTGGGAGTGGATTTCTTTTTC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SS8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CCAGCGAGCACCACAAGGAAG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GTAGCTGGGGTGGGGGATGAT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NN1A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ACGCTGGGCAACTTCATCTTC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AGGTTGGAGTTGTTCTTGTCA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XYD3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CAATGACCTAGAAGATAA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TGGCGCACAGAACC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urier" w:hAnsi="Courier" w:eastAsia="Cambria" w:cs="Courier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Bodytext">
    <w:name w:val="bodytext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2:38:00Z</dcterms:created>
  <dc:creator>erbon</dc:creator>
  <dc:description/>
  <cp:keywords/>
  <dc:language>en-US</dc:language>
  <cp:lastModifiedBy>Eric</cp:lastModifiedBy>
  <cp:lastPrinted>2009-10-30T13:49:00Z</cp:lastPrinted>
  <dcterms:modified xsi:type="dcterms:W3CDTF">2009-10-30T14:01:00Z</dcterms:modified>
  <cp:revision>7</cp:revision>
  <dc:subject/>
  <dc:title>Module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